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F6ADE" w14:textId="59D5AD25" w:rsidR="00BF2582" w:rsidRPr="005E17AA" w:rsidRDefault="00BF2582" w:rsidP="00BF2582">
      <w:pPr>
        <w:spacing w:line="240" w:lineRule="auto"/>
        <w:rPr>
          <w:rFonts w:ascii="Arial" w:hAnsi="Arial" w:cs="Arial"/>
          <w:b/>
          <w:bCs/>
          <w:szCs w:val="20"/>
          <w:lang w:val="en-US"/>
        </w:rPr>
      </w:pPr>
      <w:r>
        <w:rPr>
          <w:rFonts w:ascii="Arial" w:hAnsi="Arial" w:cs="Arial"/>
          <w:b/>
          <w:bCs/>
          <w:szCs w:val="20"/>
          <w:lang w:val="en-US"/>
        </w:rPr>
        <w:t>S</w:t>
      </w:r>
      <w:r w:rsidR="00344EBB">
        <w:rPr>
          <w:rFonts w:ascii="Arial" w:hAnsi="Arial" w:cs="Arial"/>
          <w:b/>
          <w:bCs/>
          <w:szCs w:val="20"/>
          <w:lang w:val="en-US"/>
        </w:rPr>
        <w:t>3</w:t>
      </w:r>
      <w:r w:rsidR="00847E3E">
        <w:rPr>
          <w:rFonts w:ascii="Arial" w:hAnsi="Arial" w:cs="Arial"/>
          <w:b/>
          <w:bCs/>
          <w:szCs w:val="20"/>
          <w:lang w:val="en-US"/>
        </w:rPr>
        <w:t xml:space="preserve"> File</w:t>
      </w:r>
      <w:r w:rsidR="00A71FA7">
        <w:rPr>
          <w:rFonts w:ascii="Arial" w:hAnsi="Arial" w:cs="Arial"/>
          <w:b/>
          <w:bCs/>
          <w:szCs w:val="20"/>
          <w:lang w:val="en-US"/>
        </w:rPr>
        <w:t>.</w:t>
      </w:r>
      <w:r>
        <w:rPr>
          <w:rFonts w:ascii="Arial" w:hAnsi="Arial" w:cs="Arial"/>
          <w:b/>
          <w:bCs/>
          <w:szCs w:val="20"/>
          <w:lang w:val="en-US"/>
        </w:rPr>
        <w:t xml:space="preserve"> </w:t>
      </w:r>
      <w:bookmarkStart w:id="0" w:name="_Hlk40732248"/>
      <w:r>
        <w:rPr>
          <w:rFonts w:ascii="Arial" w:hAnsi="Arial" w:cs="Arial"/>
          <w:b/>
          <w:bCs/>
          <w:szCs w:val="20"/>
          <w:lang w:val="en-US"/>
        </w:rPr>
        <w:t xml:space="preserve">List of </w:t>
      </w:r>
      <w:r w:rsidRPr="005E17AA">
        <w:rPr>
          <w:rFonts w:ascii="Arial" w:hAnsi="Arial" w:cs="Arial"/>
          <w:b/>
          <w:bCs/>
          <w:szCs w:val="20"/>
          <w:lang w:val="en-US"/>
        </w:rPr>
        <w:t>Countries</w:t>
      </w:r>
      <w:r>
        <w:rPr>
          <w:rFonts w:ascii="Arial" w:hAnsi="Arial" w:cs="Arial"/>
          <w:b/>
          <w:bCs/>
          <w:szCs w:val="20"/>
          <w:lang w:val="en-US"/>
        </w:rPr>
        <w:t xml:space="preserve"> covered by</w:t>
      </w:r>
      <w:r w:rsidRPr="005E17AA">
        <w:rPr>
          <w:rFonts w:ascii="Arial" w:hAnsi="Arial" w:cs="Arial"/>
          <w:b/>
          <w:bCs/>
          <w:szCs w:val="20"/>
          <w:lang w:val="en-US"/>
        </w:rPr>
        <w:t xml:space="preserve"> WHO African Region</w:t>
      </w:r>
      <w:bookmarkEnd w:id="0"/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3117"/>
        <w:gridCol w:w="3117"/>
      </w:tblGrid>
      <w:tr w:rsidR="00BF2582" w:rsidRPr="005E17AA" w14:paraId="48EA3ECF" w14:textId="77777777" w:rsidTr="00236D59">
        <w:tc>
          <w:tcPr>
            <w:tcW w:w="3352" w:type="dxa"/>
            <w:tcBorders>
              <w:top w:val="nil"/>
              <w:bottom w:val="nil"/>
              <w:right w:val="nil"/>
            </w:tcBorders>
          </w:tcPr>
          <w:p w14:paraId="4B43B3D2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Algeria</w:t>
            </w:r>
          </w:p>
          <w:p w14:paraId="7F564BB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Angola</w:t>
            </w:r>
          </w:p>
          <w:p w14:paraId="2CA38FD0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Benin</w:t>
            </w:r>
          </w:p>
          <w:p w14:paraId="19D0DA6F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Botswana</w:t>
            </w:r>
          </w:p>
          <w:p w14:paraId="7C588CD1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Burkina Faso</w:t>
            </w:r>
          </w:p>
          <w:p w14:paraId="6C1F2C7A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Burundi</w:t>
            </w:r>
          </w:p>
          <w:p w14:paraId="02FA3C9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ameroon</w:t>
            </w:r>
          </w:p>
          <w:p w14:paraId="54F2E822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abo Verde</w:t>
            </w:r>
          </w:p>
          <w:p w14:paraId="05C04F8D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entral African Republic</w:t>
            </w:r>
          </w:p>
          <w:p w14:paraId="3DB88D9E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had</w:t>
            </w:r>
          </w:p>
          <w:p w14:paraId="6C1DC57B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omoros</w:t>
            </w:r>
          </w:p>
          <w:p w14:paraId="4D2DECC7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ongo</w:t>
            </w:r>
          </w:p>
          <w:p w14:paraId="75E17A1D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Côte d'Ivoire</w:t>
            </w:r>
          </w:p>
          <w:p w14:paraId="661692FC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Democratic Republic of the Congo</w:t>
            </w:r>
          </w:p>
          <w:p w14:paraId="0B11AF7B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Equatorial Guinea</w:t>
            </w:r>
          </w:p>
          <w:p w14:paraId="4085C4AB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Eritrea</w:t>
            </w:r>
          </w:p>
          <w:p w14:paraId="66D6BCCB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15AE6E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Ethiopia</w:t>
            </w:r>
          </w:p>
          <w:p w14:paraId="75D1A75F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Gabon</w:t>
            </w:r>
          </w:p>
          <w:p w14:paraId="070ED98E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Gambia</w:t>
            </w:r>
          </w:p>
          <w:p w14:paraId="5FBCE1BE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Ghana</w:t>
            </w:r>
          </w:p>
          <w:p w14:paraId="6C2D28F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Guinea</w:t>
            </w:r>
          </w:p>
          <w:p w14:paraId="1B8957A3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Guinea-Bissau</w:t>
            </w:r>
          </w:p>
          <w:p w14:paraId="7EF3BBD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Kenya</w:t>
            </w:r>
          </w:p>
          <w:p w14:paraId="677A06B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Lesotho</w:t>
            </w:r>
          </w:p>
          <w:p w14:paraId="4F606BA1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Liberia</w:t>
            </w:r>
          </w:p>
          <w:p w14:paraId="410DCE77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Madagascar</w:t>
            </w:r>
          </w:p>
          <w:p w14:paraId="49B66FF0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Malawi</w:t>
            </w:r>
          </w:p>
          <w:p w14:paraId="76F139AE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Mali</w:t>
            </w:r>
          </w:p>
          <w:p w14:paraId="1F3EACD8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Mauritania</w:t>
            </w:r>
          </w:p>
          <w:p w14:paraId="42798BD9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Mauritius</w:t>
            </w:r>
          </w:p>
          <w:p w14:paraId="4BF6D235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Mozambique</w:t>
            </w:r>
          </w:p>
          <w:p w14:paraId="56EB14F1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Namibia</w:t>
            </w:r>
          </w:p>
          <w:p w14:paraId="138F4BA7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117" w:type="dxa"/>
            <w:tcBorders>
              <w:left w:val="nil"/>
            </w:tcBorders>
          </w:tcPr>
          <w:p w14:paraId="7B5600EF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Niger</w:t>
            </w:r>
          </w:p>
          <w:p w14:paraId="2D6EC4AA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Nigeria</w:t>
            </w:r>
          </w:p>
          <w:p w14:paraId="0D7B80B5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Rwanda</w:t>
            </w:r>
          </w:p>
          <w:p w14:paraId="56055627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ao Tome and Principe</w:t>
            </w:r>
          </w:p>
          <w:p w14:paraId="25C6EB10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enegal</w:t>
            </w:r>
          </w:p>
          <w:p w14:paraId="5B3496EF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eychelles</w:t>
            </w:r>
          </w:p>
          <w:p w14:paraId="0B8F2BAA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ierra Leone</w:t>
            </w:r>
          </w:p>
          <w:p w14:paraId="0E8ACE43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outh Africa</w:t>
            </w:r>
          </w:p>
          <w:p w14:paraId="7E1787F9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outh Sudan</w:t>
            </w:r>
          </w:p>
          <w:p w14:paraId="67C85F07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Swaziland</w:t>
            </w:r>
          </w:p>
          <w:p w14:paraId="0CF28E40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Togo</w:t>
            </w:r>
          </w:p>
          <w:p w14:paraId="5047E6A5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Uganda</w:t>
            </w:r>
          </w:p>
          <w:p w14:paraId="7168270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United Republic of Tanzania</w:t>
            </w:r>
          </w:p>
          <w:p w14:paraId="43ADFE46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Zambia</w:t>
            </w:r>
          </w:p>
          <w:p w14:paraId="0500AF41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  <w:r w:rsidRPr="005E17AA">
              <w:rPr>
                <w:rFonts w:ascii="Arial" w:hAnsi="Arial" w:cs="Arial"/>
                <w:szCs w:val="20"/>
              </w:rPr>
              <w:t>Zimbabwe</w:t>
            </w:r>
          </w:p>
          <w:p w14:paraId="065012B4" w14:textId="77777777" w:rsidR="00BF2582" w:rsidRPr="005E17AA" w:rsidRDefault="00BF2582" w:rsidP="00236D59">
            <w:pPr>
              <w:rPr>
                <w:rFonts w:ascii="Arial" w:hAnsi="Arial" w:cs="Arial"/>
                <w:szCs w:val="20"/>
              </w:rPr>
            </w:pPr>
          </w:p>
        </w:tc>
      </w:tr>
    </w:tbl>
    <w:p w14:paraId="282CA8FB" w14:textId="77777777" w:rsidR="006A5FFB" w:rsidRDefault="006A5FFB"/>
    <w:sectPr w:rsidR="006A5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82"/>
    <w:rsid w:val="001E4D71"/>
    <w:rsid w:val="00344EBB"/>
    <w:rsid w:val="006A5FFB"/>
    <w:rsid w:val="00847E3E"/>
    <w:rsid w:val="008D7715"/>
    <w:rsid w:val="00A71FA7"/>
    <w:rsid w:val="00BF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133E2"/>
  <w15:chartTrackingRefBased/>
  <w15:docId w15:val="{52D665BC-AFA5-4D88-8DBD-ADD59CBA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582"/>
    <w:rPr>
      <w:rFonts w:ascii="Verdana" w:eastAsiaTheme="minorEastAsia" w:hAnsi="Verdana"/>
      <w:sz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58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 JOE</dc:creator>
  <cp:keywords/>
  <dc:description/>
  <cp:lastModifiedBy>chn off35</cp:lastModifiedBy>
  <cp:revision>5</cp:revision>
  <dcterms:created xsi:type="dcterms:W3CDTF">2020-07-16T23:22:00Z</dcterms:created>
  <dcterms:modified xsi:type="dcterms:W3CDTF">2020-10-10T14:45:00Z</dcterms:modified>
</cp:coreProperties>
</file>